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14A6A" w14:textId="17E01119" w:rsidR="00925D83" w:rsidRDefault="00925D83" w:rsidP="00925D83">
      <w:pPr>
        <w:jc w:val="both"/>
        <w:rPr>
          <w:b/>
        </w:rPr>
      </w:pPr>
      <w:r w:rsidRPr="008A08ED">
        <w:rPr>
          <w:b/>
        </w:rPr>
        <w:t>A cluster dendrogram of serotype-organised MALDI-T</w:t>
      </w:r>
      <w:r w:rsidR="0021573E">
        <w:rPr>
          <w:b/>
        </w:rPr>
        <w:t>O</w:t>
      </w:r>
      <w:r w:rsidRPr="008A08ED">
        <w:rPr>
          <w:b/>
        </w:rPr>
        <w:t xml:space="preserve">F </w:t>
      </w:r>
      <w:r w:rsidR="00B6299E">
        <w:rPr>
          <w:b/>
        </w:rPr>
        <w:t xml:space="preserve">mass </w:t>
      </w:r>
      <w:r>
        <w:rPr>
          <w:b/>
        </w:rPr>
        <w:t xml:space="preserve">spectrum </w:t>
      </w:r>
      <w:r w:rsidRPr="008A08ED">
        <w:rPr>
          <w:b/>
        </w:rPr>
        <w:t xml:space="preserve">data for the three dominant </w:t>
      </w:r>
      <w:r>
        <w:rPr>
          <w:b/>
        </w:rPr>
        <w:t xml:space="preserve">pneumococcal </w:t>
      </w:r>
      <w:r w:rsidRPr="008A08ED">
        <w:rPr>
          <w:b/>
        </w:rPr>
        <w:t>serotype-genotype pairs</w:t>
      </w:r>
      <w:r w:rsidRPr="008A08ED">
        <w:rPr>
          <w:bCs/>
        </w:rPr>
        <w:t xml:space="preserve"> </w:t>
      </w:r>
    </w:p>
    <w:p w14:paraId="3220670D" w14:textId="77777777" w:rsidR="00925D83" w:rsidRPr="008A08ED" w:rsidRDefault="00925D83" w:rsidP="00925D83">
      <w:pPr>
        <w:jc w:val="both"/>
        <w:rPr>
          <w:bCs/>
        </w:rPr>
      </w:pPr>
      <w:r w:rsidRPr="008A08ED">
        <w:rPr>
          <w:bCs/>
        </w:rPr>
        <w:t>The isolate selection comprises 69 pneumococcal isolates. The inner metadata ring denotes global pneumococcal sequence type (GPSC) and the outer ring serotype.</w:t>
      </w:r>
    </w:p>
    <w:p w14:paraId="0EC394C8" w14:textId="77777777" w:rsidR="002B5325" w:rsidRDefault="002B5325" w:rsidP="002B5325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397FDC69" wp14:editId="79376A88">
            <wp:extent cx="5943600" cy="4457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lot_zoom_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F814B" w14:textId="77777777" w:rsidR="002B5325" w:rsidRDefault="002B5325" w:rsidP="002B5325"/>
    <w:p w14:paraId="72CC55B3" w14:textId="77777777" w:rsidR="001A7363" w:rsidRDefault="001A7363"/>
    <w:sectPr w:rsidR="001A736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437C13" w14:textId="77777777" w:rsidR="00214995" w:rsidRDefault="00214995">
      <w:pPr>
        <w:spacing w:line="240" w:lineRule="auto"/>
      </w:pPr>
      <w:r>
        <w:separator/>
      </w:r>
    </w:p>
  </w:endnote>
  <w:endnote w:type="continuationSeparator" w:id="0">
    <w:p w14:paraId="6EC3485C" w14:textId="77777777" w:rsidR="00214995" w:rsidRDefault="002149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6401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FEC915" w14:textId="77777777" w:rsidR="00DE3DD1" w:rsidRDefault="00DC08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751734" w14:textId="77777777" w:rsidR="00DE3DD1" w:rsidRDefault="002149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4412B2" w14:textId="77777777" w:rsidR="00214995" w:rsidRDefault="00214995">
      <w:pPr>
        <w:spacing w:line="240" w:lineRule="auto"/>
      </w:pPr>
      <w:r>
        <w:separator/>
      </w:r>
    </w:p>
  </w:footnote>
  <w:footnote w:type="continuationSeparator" w:id="0">
    <w:p w14:paraId="693C9A2C" w14:textId="77777777" w:rsidR="00214995" w:rsidRDefault="002149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25"/>
    <w:rsid w:val="00033C93"/>
    <w:rsid w:val="00034DF2"/>
    <w:rsid w:val="00165917"/>
    <w:rsid w:val="001A7363"/>
    <w:rsid w:val="00214995"/>
    <w:rsid w:val="0021573E"/>
    <w:rsid w:val="002B5325"/>
    <w:rsid w:val="0088523F"/>
    <w:rsid w:val="00925D83"/>
    <w:rsid w:val="00B6299E"/>
    <w:rsid w:val="00DC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5CBE8"/>
  <w15:chartTrackingRefBased/>
  <w15:docId w15:val="{C4398AFA-A23B-452B-8925-CC4D2035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325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53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32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ul Turner</cp:lastModifiedBy>
  <cp:revision>6</cp:revision>
  <dcterms:created xsi:type="dcterms:W3CDTF">2020-07-28T01:24:00Z</dcterms:created>
  <dcterms:modified xsi:type="dcterms:W3CDTF">2020-11-03T00:22:00Z</dcterms:modified>
</cp:coreProperties>
</file>